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F72" w:rsidRPr="00EC047B" w:rsidRDefault="00EC047B">
      <w:pPr>
        <w:rPr>
          <w:b/>
          <w:sz w:val="24"/>
        </w:rPr>
      </w:pPr>
      <w:bookmarkStart w:id="0" w:name="_GoBack"/>
      <w:bookmarkEnd w:id="0"/>
      <w:r w:rsidRPr="00EC047B">
        <w:rPr>
          <w:rFonts w:hint="eastAsia"/>
          <w:b/>
          <w:sz w:val="24"/>
        </w:rPr>
        <w:t xml:space="preserve">Tab S1, Some primers for </w:t>
      </w:r>
      <w:r w:rsidRPr="00EC047B">
        <w:rPr>
          <w:b/>
          <w:sz w:val="24"/>
        </w:rPr>
        <w:t>qPCR</w:t>
      </w:r>
      <w:r w:rsidRPr="00EC047B">
        <w:rPr>
          <w:rFonts w:hint="eastAsia"/>
          <w:b/>
          <w:sz w:val="24"/>
        </w:rPr>
        <w:t>.</w:t>
      </w:r>
      <w:r w:rsidRPr="00EC047B">
        <w:rPr>
          <w:b/>
          <w:sz w:val="24"/>
        </w:rPr>
        <w:t>experiments.</w:t>
      </w:r>
    </w:p>
    <w:p w:rsidR="008E5F3B" w:rsidRDefault="00EC047B"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8E5F3B">
        <w:instrText xml:space="preserve">Excel.Sheet.12 "F:\\Document\\Oncotarget-new\\Results\\Primers for qPCR.xlsx" Sheet1!R3C1:R33C4 </w:instrText>
      </w:r>
      <w:r>
        <w:rPr>
          <w:rFonts w:hint="eastAsia"/>
        </w:rPr>
        <w:instrText>\a \f 5 \h</w:instrText>
      </w:r>
      <w:r>
        <w:instrText xml:space="preserve">  \* MERGEFORMAT </w:instrText>
      </w:r>
      <w:r w:rsidR="008E5F3B">
        <w:fldChar w:fldCharType="separate"/>
      </w:r>
    </w:p>
    <w:tbl>
      <w:tblPr>
        <w:tblStyle w:val="a3"/>
        <w:tblW w:w="7680" w:type="dxa"/>
        <w:tblLook w:val="04A0" w:firstRow="1" w:lastRow="0" w:firstColumn="1" w:lastColumn="0" w:noHBand="0" w:noVBand="1"/>
      </w:tblPr>
      <w:tblGrid>
        <w:gridCol w:w="1060"/>
        <w:gridCol w:w="1800"/>
        <w:gridCol w:w="3307"/>
        <w:gridCol w:w="1513"/>
      </w:tblGrid>
      <w:tr w:rsidR="008E5F3B" w:rsidRPr="008E5F3B" w:rsidTr="008E5F3B">
        <w:trPr>
          <w:divId w:val="1901864023"/>
          <w:trHeight w:val="31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b/>
                <w:bCs/>
              </w:rPr>
            </w:pPr>
            <w:r w:rsidRPr="008E5F3B">
              <w:rPr>
                <w:rFonts w:hint="eastAsia"/>
                <w:b/>
                <w:bCs/>
              </w:rPr>
              <w:t>Number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  <w:b/>
                <w:bCs/>
              </w:rPr>
            </w:pPr>
            <w:r w:rsidRPr="008E5F3B">
              <w:rPr>
                <w:b/>
                <w:bCs/>
              </w:rPr>
              <w:t>Primer Name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b/>
                <w:bCs/>
              </w:rPr>
            </w:pPr>
            <w:r w:rsidRPr="008E5F3B">
              <w:rPr>
                <w:rFonts w:hint="eastAsia"/>
                <w:b/>
                <w:bCs/>
              </w:rPr>
              <w:t>Sequence (5'to3')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  <w:b/>
                <w:bCs/>
              </w:rPr>
            </w:pPr>
            <w:r w:rsidRPr="008E5F3B">
              <w:rPr>
                <w:rFonts w:hint="eastAsia"/>
                <w:b/>
                <w:bCs/>
              </w:rPr>
              <w:t>Base Number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P53BP1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AAGCCAGGCAAGAGAATGAGG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TP53BP1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GCTGTTGACTCTGCCTGATT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P53AIP1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AGACCAGAACCTCTCGGTGAT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TP53AIP1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ACCACGGTGAGAGCAGAGTCT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BCL-2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ATCGCCCTGTGGATGACTGAGT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BCL-2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CCAGGAGAAATCAAACAGAGG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3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BAX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CAGGATGCGTCCACCAAGAA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BAX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GTGTCCACGGCGGCAATCAT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NOXA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TGGAAGTCGAGTGTGCTACT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NOXA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GAAGGAGTCCCCTCATGCAA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BAD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CAACCTCTGGGCAGCACAG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1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BAD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TTGCCGCATCTGCGTTGCTGT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BID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GGGACACTGTGAACCAGGAGT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BID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AGGAAGCCAAACACCAGTAG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ASP9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TTTGAGGACCTTCGACCAGCT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CASP9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AACGTACCAGGAGCCACTCTT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ASP3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GAAGCGAATCAATGGACTCTG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3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CASP3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CATCGACATCTGTACCAGAC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P53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CTCAGCATCTTATCCGAGTG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TP53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GGATGGTGGTACAGTCAGAG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YC1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TTCGCGGGGTAGTGTTG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9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CYC1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GCCAGACTTCGACGACAA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9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FTL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TCTCGTCAAGAGGATGGTGGA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FTL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AAGGATGCCAAAGCTCCACA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3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YCS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AAGGGAGGCAAGCACAAGACT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CYCS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TCCATCAGTGTATCCTCTCCC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PUMA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ACGACCTCAACGCACAGTACGA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PUMA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CCTAATTGGGCTCCATCTCGG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15</w:t>
            </w: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BAKF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TTACCGCCATCAGCAGGAACA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  <w:tr w:rsidR="008E5F3B" w:rsidRPr="008E5F3B" w:rsidTr="008E5F3B">
        <w:trPr>
          <w:divId w:val="1901864023"/>
          <w:trHeight w:val="285"/>
        </w:trPr>
        <w:tc>
          <w:tcPr>
            <w:tcW w:w="1060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</w:p>
        </w:tc>
        <w:tc>
          <w:tcPr>
            <w:tcW w:w="1800" w:type="dxa"/>
            <w:noWrap/>
            <w:hideMark/>
          </w:tcPr>
          <w:p w:rsidR="008E5F3B" w:rsidRPr="008E5F3B" w:rsidRDefault="008E5F3B" w:rsidP="008E5F3B">
            <w:r w:rsidRPr="008E5F3B">
              <w:rPr>
                <w:rFonts w:hint="eastAsia"/>
              </w:rPr>
              <w:t>BAKR</w:t>
            </w:r>
          </w:p>
        </w:tc>
        <w:tc>
          <w:tcPr>
            <w:tcW w:w="3121" w:type="dxa"/>
            <w:noWrap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GGAACTCTGAGTCATAGCGTCG</w:t>
            </w:r>
          </w:p>
        </w:tc>
        <w:tc>
          <w:tcPr>
            <w:tcW w:w="1699" w:type="dxa"/>
            <w:hideMark/>
          </w:tcPr>
          <w:p w:rsidR="008E5F3B" w:rsidRPr="008E5F3B" w:rsidRDefault="008E5F3B" w:rsidP="008E5F3B">
            <w:pPr>
              <w:rPr>
                <w:rFonts w:hint="eastAsia"/>
              </w:rPr>
            </w:pPr>
            <w:r w:rsidRPr="008E5F3B">
              <w:rPr>
                <w:rFonts w:hint="eastAsia"/>
              </w:rPr>
              <w:t>22</w:t>
            </w:r>
          </w:p>
        </w:tc>
      </w:tr>
    </w:tbl>
    <w:p w:rsidR="00EC047B" w:rsidRDefault="00EC047B">
      <w:r>
        <w:fldChar w:fldCharType="end"/>
      </w:r>
    </w:p>
    <w:sectPr w:rsidR="00EC0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5F3B" w:rsidRDefault="008E5F3B" w:rsidP="008E5F3B">
      <w:r>
        <w:separator/>
      </w:r>
    </w:p>
  </w:endnote>
  <w:endnote w:type="continuationSeparator" w:id="0">
    <w:p w:rsidR="008E5F3B" w:rsidRDefault="008E5F3B" w:rsidP="008E5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5F3B" w:rsidRDefault="008E5F3B" w:rsidP="008E5F3B">
      <w:r>
        <w:separator/>
      </w:r>
    </w:p>
  </w:footnote>
  <w:footnote w:type="continuationSeparator" w:id="0">
    <w:p w:rsidR="008E5F3B" w:rsidRDefault="008E5F3B" w:rsidP="008E5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36E"/>
    <w:rsid w:val="001B2F9B"/>
    <w:rsid w:val="0032736E"/>
    <w:rsid w:val="003B31C2"/>
    <w:rsid w:val="00694479"/>
    <w:rsid w:val="008E5F3B"/>
    <w:rsid w:val="00EC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5B92EF-1DA5-4426-91A5-5F8C923C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0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5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5F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5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5F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9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3</Characters>
  <Application>Microsoft Office Word</Application>
  <DocSecurity>0</DocSecurity>
  <Lines>9</Lines>
  <Paragraphs>2</Paragraphs>
  <ScaleCrop>false</ScaleCrop>
  <Company>china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hzz</cp:lastModifiedBy>
  <cp:revision>4</cp:revision>
  <dcterms:created xsi:type="dcterms:W3CDTF">2019-09-06T08:35:00Z</dcterms:created>
  <dcterms:modified xsi:type="dcterms:W3CDTF">2020-06-23T16:47:00Z</dcterms:modified>
</cp:coreProperties>
</file>